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: The target miRNAs of overlapped DECs according to the KM plotter analysis</w:t>
      </w:r>
    </w:p>
    <w:tbl>
      <w:tblPr>
        <w:tblW w:w="23000" w:type="dxa"/>
        <w:jc w:val="left"/>
        <w:tblInd w:w="-86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83"/>
        <w:gridCol w:w="2367"/>
        <w:gridCol w:w="2211"/>
        <w:gridCol w:w="927"/>
        <w:gridCol w:w="1116"/>
        <w:gridCol w:w="855"/>
        <w:gridCol w:w="619"/>
        <w:gridCol w:w="1058"/>
        <w:gridCol w:w="1030"/>
        <w:gridCol w:w="618"/>
        <w:gridCol w:w="1374"/>
        <w:gridCol w:w="1149"/>
        <w:gridCol w:w="618"/>
        <w:gridCol w:w="1059"/>
        <w:gridCol w:w="1029"/>
        <w:gridCol w:w="619"/>
        <w:gridCol w:w="1374"/>
        <w:gridCol w:w="1148"/>
        <w:gridCol w:w="1646"/>
      </w:tblGrid>
      <w:tr>
        <w:trPr>
          <w:trHeight w:val="312" w:hRule="atLeast"/>
        </w:trPr>
        <w:tc>
          <w:tcPr>
            <w:tcW w:w="23000" w:type="dxa"/>
            <w:gridSpan w:val="19"/>
            <w:vMerge w:val="restart"/>
            <w:tcBorders/>
            <w:shd w:fill="FFFF9C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ed target genes for results</w:t>
              <w:br/>
              <w:br/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/>
              <w:t># Column A: miRNA, the name of the miRNA.</w:t>
              <w:br/>
              <w:t># Column B: circRNA_ID, The ID of circRNA.</w:t>
              <w:br/>
              <w:t># Column C Type, the type of the circRNA.</w:t>
              <w:br/>
              <w:t># Column D Diagrams, the diagrams illustrate key features for miRNA binding. See Ref [1,2] for details.</w:t>
              <w:br/>
              <w:t># Column E: Total, the total number of the binding sites on the targets.</w:t>
              <w:br/>
              <w:t># Column F: Context+, the sum of the context+ scores used in TargetScan after version 6.0. More negative is better. See Ref [3,4] for details.</w:t>
              <w:br/>
              <w:t># Column G: Context, the sum of the context scores used in TargetScan before version 5.x. More negative is better. See Ref [1] for details.</w:t>
              <w:br/>
              <w:t># Column H Structure, the sum of the structure scores used in miRanda (Ref [5]). The higher the better.</w:t>
              <w:br/>
              <w:t># Column I: Energy, the sum of the free energy predicted by miRanda (Ref [5]). More negative is better.</w:t>
              <w:br/>
              <w:t># Column J ~ Column U: counting numbers for different seed match types.</w:t>
              <w:br/>
              <w:t># Column V: UTR Length, the length of UTR sequence</w:t>
              <w:br/>
              <w:br/>
              <w:t># Note:</w:t>
              <w:br/>
              <w:t>Currently, there is not enough data for constructing phylogenetic tree of different species for LncRNAs. The "Conservation" section is meaningless for LncRNA. All sites on LncRNA are treated as non-conserved ones.</w:t>
              <w:br/>
              <w:t>Column A: The red marked miRNAs represent a poor prognosis with highly expressed in Kaplan-Meier plotter (http://kmplot.com/analysis/), and the green marked miRNAs represent a poor prognosis with lowly expressed.</w:t>
              <w:br/>
              <w:t>Column B: The red marked  represent upregulated circRNAs and green marked represent downregulated circRNAs.</w:t>
              <w:br/>
              <w:br/>
              <w:t># Reference:</w:t>
              <w:br/>
              <w:t>[1] Grimson A., et al. MicroRNA Targeting Specificity in Mammals: Determinants beyond Seed Pairing. Molecular Cell, Volume 27, Issue 1, 91-105, 6 July 2007.</w:t>
              <w:br/>
              <w:t>[2] Amy E. Pasquinelli. MicroRNAs and their targets: recognition, regulation and an emerging reciprocal relationship. Nature Reviews Genetics, Volume 13, 271-282, 1 April 2012.</w:t>
              <w:br/>
              <w:t>[3] Robin C Friedman, et al. Most Mammalian mRNAs Are Conserved Targets of MicroRNAs. Genome Research, Volume 19, 92-105, 2009.</w:t>
              <w:br/>
              <w:t>[4] David M Garcia., et al. Weak Seed-Pairing Stability and High Target-Site Abundance Decrease the Proficiency of lsy-6 and Other miRNAs. Nat. Struct. Mol. Biol., Volume 18, 1139-1146, 2011.</w:t>
              <w:br/>
              <w:t>[5] Enright AJ., el al. miRanda algorithm: MicroRNA targets in Drosophila. Genome Biology, Volume 5, R1, 2003.</w:t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840" w:hRule="atLeast"/>
        </w:trPr>
        <w:tc>
          <w:tcPr>
            <w:tcW w:w="23000" w:type="dxa"/>
            <w:gridSpan w:val="19"/>
            <w:vMerge w:val="continue"/>
            <w:tcBorders/>
            <w:shd w:fill="FFFF9C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shd w:fill="0174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</w:t>
            </w:r>
          </w:p>
        </w:tc>
        <w:tc>
          <w:tcPr>
            <w:tcW w:w="2367" w:type="dxa"/>
            <w:tcBorders/>
            <w:shd w:fill="FF4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  <w:tc>
          <w:tcPr>
            <w:tcW w:w="3138" w:type="dxa"/>
            <w:gridSpan w:val="2"/>
            <w:tcBorders/>
            <w:shd w:fill="FFB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Scan</w:t>
            </w:r>
          </w:p>
        </w:tc>
        <w:tc>
          <w:tcPr>
            <w:tcW w:w="1971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anda</w:t>
            </w:r>
          </w:p>
        </w:tc>
        <w:tc>
          <w:tcPr>
            <w:tcW w:w="5848" w:type="dxa"/>
            <w:gridSpan w:val="6"/>
            <w:tcBorders/>
            <w:shd w:fill="3AD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erved Sites</w:t>
            </w:r>
          </w:p>
        </w:tc>
        <w:tc>
          <w:tcPr>
            <w:tcW w:w="5847" w:type="dxa"/>
            <w:gridSpan w:val="6"/>
            <w:tcBorders/>
            <w:shd w:fill="01DF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rly Conserved Sites</w:t>
            </w:r>
          </w:p>
        </w:tc>
        <w:tc>
          <w:tcPr>
            <w:tcW w:w="1646" w:type="dxa"/>
            <w:tcBorders/>
            <w:shd w:fill="0000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otations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NA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RNA_ID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ext+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ex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uctur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me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mer-m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mer-A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me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fset 6mer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erfect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mer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mer-m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mer-A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me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fset 6mer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erfec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R Length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313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.0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652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667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8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700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708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3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750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05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46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4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48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764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2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8089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296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11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7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4501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11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2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627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11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3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653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11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5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1256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4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3155a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1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3155b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8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3619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9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254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6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436b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520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3.1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632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776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8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5193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735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.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25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0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52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5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79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84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3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7843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218-1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7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5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4423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7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485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7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4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744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7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0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48a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9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29b-1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9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6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532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09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9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180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165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7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179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1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5010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179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3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6868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179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7.9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342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04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0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455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04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35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6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35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677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74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075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74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4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781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74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9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8057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74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6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26b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98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642a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98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671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98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5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6764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298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455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07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744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08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9.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335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2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5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let-7d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3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4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3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5a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3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1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328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3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9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98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3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2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6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8.5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6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4.0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486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6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3.1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653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36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4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4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28-1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00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8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28-2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00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2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291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00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.2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296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00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3907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3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0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3913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3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3974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3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4.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800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3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670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10431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1295b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1912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0.7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1914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2467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8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3922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462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0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529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6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685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3.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722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4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4769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3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37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65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727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5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769a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1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780b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.4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17-5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5.3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6861-3p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sa-miR-8076</w:t>
            </w:r>
          </w:p>
        </w:tc>
        <w:tc>
          <w:tcPr>
            <w:tcW w:w="2367" w:type="dxa"/>
            <w:tcBorders/>
            <w:shd w:fill="92D05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874-5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6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0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</w:t>
            </w:r>
          </w:p>
        </w:tc>
      </w:tr>
      <w:tr>
        <w:trPr>
          <w:trHeight w:val="295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1301-3p</w:t>
            </w:r>
          </w:p>
        </w:tc>
        <w:tc>
          <w:tcPr>
            <w:tcW w:w="2367" w:type="dxa"/>
            <w:tcBorders/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9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4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rPr>
          <w:trHeight w:val="304" w:hRule="atLeast"/>
        </w:trPr>
        <w:tc>
          <w:tcPr>
            <w:tcW w:w="2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B05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hsa-miR-486-3p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RNA_400091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05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757" w:h="16783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20-11-27T03:03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